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A06D" w14:textId="7386E27E" w:rsidR="007F3F45" w:rsidRPr="00072B80" w:rsidRDefault="007F3F45" w:rsidP="007F3F45">
      <w:pPr>
        <w:keepNext/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color w:val="000000"/>
        </w:rPr>
      </w:pPr>
      <w:r w:rsidRPr="007F3F45">
        <w:rPr>
          <w:rFonts w:cs="Times New Roman"/>
          <w:b/>
          <w:color w:val="000000"/>
        </w:rPr>
        <w:t xml:space="preserve">Table </w:t>
      </w:r>
      <w:r w:rsidR="00072B80">
        <w:rPr>
          <w:rFonts w:cs="Times New Roman"/>
          <w:b/>
          <w:color w:val="000000"/>
        </w:rPr>
        <w:t>2</w:t>
      </w:r>
    </w:p>
    <w:p w14:paraId="1F2A49F8" w14:textId="77777777" w:rsidR="007F3F45" w:rsidRPr="00072B80" w:rsidRDefault="007F3F45" w:rsidP="007F3F4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cs="Times New Roman"/>
          <w:color w:val="000000"/>
        </w:rPr>
      </w:pPr>
      <w:r w:rsidRPr="00072B80">
        <w:rPr>
          <w:rFonts w:cs="Times New Roman"/>
          <w:color w:val="000000"/>
        </w:rPr>
        <w:t>Diseased older adults – sequential cognitive-motor training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7"/>
        <w:gridCol w:w="1672"/>
        <w:gridCol w:w="2261"/>
        <w:gridCol w:w="2908"/>
        <w:gridCol w:w="2017"/>
        <w:gridCol w:w="2305"/>
      </w:tblGrid>
      <w:tr w:rsidR="007F3F45" w:rsidRPr="002D1A21" w14:paraId="3773F235" w14:textId="77777777" w:rsidTr="003D2B2F">
        <w:tc>
          <w:tcPr>
            <w:tcW w:w="1787" w:type="dxa"/>
          </w:tcPr>
          <w:p w14:paraId="346476CD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672" w:type="dxa"/>
          </w:tcPr>
          <w:p w14:paraId="0D2E69CC" w14:textId="77777777" w:rsidR="007F3F45" w:rsidRPr="00072B80" w:rsidRDefault="007F3F45" w:rsidP="003D2B2F">
            <w:pPr>
              <w:rPr>
                <w:rFonts w:cs="Times New Roman"/>
                <w:b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Disease description</w:t>
            </w:r>
          </w:p>
        </w:tc>
        <w:tc>
          <w:tcPr>
            <w:tcW w:w="2261" w:type="dxa"/>
          </w:tcPr>
          <w:p w14:paraId="489D69F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Sample description</w:t>
            </w:r>
          </w:p>
        </w:tc>
        <w:tc>
          <w:tcPr>
            <w:tcW w:w="2908" w:type="dxa"/>
          </w:tcPr>
          <w:p w14:paraId="59F7CF33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Experimental design and duration of trial period</w:t>
            </w:r>
          </w:p>
        </w:tc>
        <w:tc>
          <w:tcPr>
            <w:tcW w:w="2017" w:type="dxa"/>
          </w:tcPr>
          <w:p w14:paraId="12D4AB8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Control design and duration of trial period</w:t>
            </w:r>
          </w:p>
        </w:tc>
        <w:tc>
          <w:tcPr>
            <w:tcW w:w="2305" w:type="dxa"/>
          </w:tcPr>
          <w:p w14:paraId="03C4FEE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Outcomes and results</w:t>
            </w:r>
          </w:p>
        </w:tc>
      </w:tr>
      <w:tr w:rsidR="007F3F45" w:rsidRPr="002D1A21" w14:paraId="5E01AC1D" w14:textId="77777777" w:rsidTr="003D2B2F">
        <w:tc>
          <w:tcPr>
            <w:tcW w:w="1787" w:type="dxa"/>
          </w:tcPr>
          <w:p w14:paraId="761FB29E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Hagovská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&amp;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Olekszyová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>, 2016</w:t>
            </w:r>
          </w:p>
        </w:tc>
        <w:tc>
          <w:tcPr>
            <w:tcW w:w="1672" w:type="dxa"/>
          </w:tcPr>
          <w:p w14:paraId="39144FA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Mild cognitive impairment</w:t>
            </w:r>
          </w:p>
        </w:tc>
        <w:tc>
          <w:tcPr>
            <w:tcW w:w="2261" w:type="dxa"/>
          </w:tcPr>
          <w:p w14:paraId="5B40CE6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N = 80</w:t>
            </w:r>
          </w:p>
          <w:p w14:paraId="603B0E3F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(CON = 40, EXP = 40)</w:t>
            </w:r>
          </w:p>
          <w:p w14:paraId="549E7601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5E21EC83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65.7 ± 5.6</w:t>
            </w:r>
          </w:p>
          <w:p w14:paraId="567B49D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68.2 ± 6.7</w:t>
            </w:r>
          </w:p>
        </w:tc>
        <w:tc>
          <w:tcPr>
            <w:tcW w:w="2908" w:type="dxa"/>
          </w:tcPr>
          <w:p w14:paraId="52CD68D1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In addition to the balance training participants performed cognitive task i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Cogniplus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program</w:t>
            </w:r>
          </w:p>
          <w:p w14:paraId="2D3B095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4CE252A1" w14:textId="77777777" w:rsidR="007F3F45" w:rsidRPr="00072B80" w:rsidRDefault="007F3F45" w:rsidP="003D2B2F">
            <w:pPr>
              <w:rPr>
                <w:rFonts w:eastAsia="Times New Roman"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PA training: </w:t>
            </w:r>
            <w:r w:rsidRPr="00072B80">
              <w:rPr>
                <w:rFonts w:eastAsia="Times New Roman" w:cs="Times New Roman"/>
                <w:sz w:val="18"/>
                <w:szCs w:val="18"/>
              </w:rPr>
              <w:t>10 weeks: 7-times per week (30 min/trial)</w:t>
            </w:r>
          </w:p>
          <w:p w14:paraId="2188C647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Cognitive training: 10 weeks: </w:t>
            </w:r>
            <w:r w:rsidRPr="00072B80">
              <w:rPr>
                <w:rFonts w:eastAsia="Times New Roman" w:cs="Times New Roman"/>
                <w:sz w:val="18"/>
                <w:szCs w:val="18"/>
              </w:rPr>
              <w:t>2-times per week (</w:t>
            </w:r>
            <w:r w:rsidRPr="00072B80">
              <w:rPr>
                <w:rFonts w:cs="Times New Roman"/>
                <w:sz w:val="18"/>
                <w:szCs w:val="18"/>
              </w:rPr>
              <w:t>20 training sessions)</w:t>
            </w:r>
          </w:p>
          <w:p w14:paraId="172B58D4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7" w:type="dxa"/>
          </w:tcPr>
          <w:p w14:paraId="74FB77FB" w14:textId="77777777" w:rsidR="007F3F45" w:rsidRPr="00072B80" w:rsidRDefault="007F3F45" w:rsidP="003D2B2F">
            <w:pPr>
              <w:rPr>
                <w:rFonts w:eastAsia="Times New Roman" w:cs="Times New Roman"/>
                <w:sz w:val="18"/>
                <w:szCs w:val="18"/>
              </w:rPr>
            </w:pPr>
            <w:r w:rsidRPr="00072B80">
              <w:rPr>
                <w:rFonts w:eastAsia="Times New Roman" w:cs="Times New Roman"/>
                <w:sz w:val="18"/>
                <w:szCs w:val="18"/>
              </w:rPr>
              <w:t>Balance training</w:t>
            </w:r>
          </w:p>
          <w:p w14:paraId="6E36D683" w14:textId="77777777" w:rsidR="007F3F45" w:rsidRPr="00072B80" w:rsidRDefault="007F3F45" w:rsidP="003D2B2F">
            <w:pPr>
              <w:rPr>
                <w:rFonts w:eastAsia="Times New Roman" w:cs="Times New Roman"/>
                <w:sz w:val="18"/>
                <w:szCs w:val="18"/>
              </w:rPr>
            </w:pPr>
          </w:p>
          <w:p w14:paraId="48D04305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eastAsia="Times New Roman" w:cs="Times New Roman"/>
                <w:sz w:val="18"/>
                <w:szCs w:val="18"/>
              </w:rPr>
              <w:t>10 weeks: 7-times per week (30 min/trial)</w:t>
            </w:r>
          </w:p>
        </w:tc>
        <w:tc>
          <w:tcPr>
            <w:tcW w:w="2305" w:type="dxa"/>
          </w:tcPr>
          <w:p w14:paraId="78A7F227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TUG</w:t>
            </w:r>
          </w:p>
        </w:tc>
      </w:tr>
    </w:tbl>
    <w:p w14:paraId="0134CEBF" w14:textId="77777777" w:rsidR="007F3F45" w:rsidRPr="007F3F45" w:rsidRDefault="007F3F45" w:rsidP="00B11355">
      <w:pPr>
        <w:jc w:val="both"/>
        <w:rPr>
          <w:rFonts w:cs="Times New Roman"/>
        </w:rPr>
      </w:pPr>
    </w:p>
    <w:sectPr w:rsidR="007F3F45" w:rsidRPr="007F3F45" w:rsidSect="007D169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1DEB4" w14:textId="77777777" w:rsidR="00F417A7" w:rsidRDefault="00F417A7" w:rsidP="00117666">
      <w:pPr>
        <w:spacing w:after="0"/>
      </w:pPr>
      <w:r>
        <w:separator/>
      </w:r>
    </w:p>
  </w:endnote>
  <w:endnote w:type="continuationSeparator" w:id="0">
    <w:p w14:paraId="5D2AE6D4" w14:textId="77777777" w:rsidR="00F417A7" w:rsidRDefault="00F417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 LT 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96563" w:rsidRPr="00577C4C" w:rsidRDefault="00396563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DA6F2F" w:rsidR="00396563" w:rsidRPr="00577C4C" w:rsidRDefault="00396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CDA6F2F" w:rsidR="00396563" w:rsidRPr="00577C4C" w:rsidRDefault="00396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DBE">
                      <w:rPr>
                        <w:noProof/>
                        <w:color w:val="000000" w:themeColor="text1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96563" w:rsidRPr="00577C4C" w:rsidRDefault="00396563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E6149C" w:rsidR="00396563" w:rsidRPr="00577C4C" w:rsidRDefault="00396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9E6149C" w:rsidR="00396563" w:rsidRPr="00577C4C" w:rsidRDefault="00396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DBE">
                      <w:rPr>
                        <w:noProof/>
                        <w:color w:val="000000" w:themeColor="text1"/>
                        <w:szCs w:val="40"/>
                      </w:rPr>
                      <w:t>3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5695" w14:textId="77777777" w:rsidR="00F417A7" w:rsidRDefault="00F417A7" w:rsidP="00117666">
      <w:pPr>
        <w:spacing w:after="0"/>
      </w:pPr>
      <w:r>
        <w:separator/>
      </w:r>
    </w:p>
  </w:footnote>
  <w:footnote w:type="continuationSeparator" w:id="0">
    <w:p w14:paraId="24732A8C" w14:textId="77777777" w:rsidR="00F417A7" w:rsidRDefault="00F417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96563" w:rsidRPr="009151AA" w:rsidRDefault="0039656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96563" w:rsidRDefault="00396563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5874546">
    <w:abstractNumId w:val="0"/>
  </w:num>
  <w:num w:numId="2" w16cid:durableId="1898126841">
    <w:abstractNumId w:val="4"/>
  </w:num>
  <w:num w:numId="3" w16cid:durableId="1964968263">
    <w:abstractNumId w:val="1"/>
  </w:num>
  <w:num w:numId="4" w16cid:durableId="1782071699">
    <w:abstractNumId w:val="5"/>
  </w:num>
  <w:num w:numId="5" w16cid:durableId="12629075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530431">
    <w:abstractNumId w:val="3"/>
  </w:num>
  <w:num w:numId="7" w16cid:durableId="589504720">
    <w:abstractNumId w:val="6"/>
  </w:num>
  <w:num w:numId="8" w16cid:durableId="2138797409">
    <w:abstractNumId w:val="6"/>
  </w:num>
  <w:num w:numId="9" w16cid:durableId="2100132588">
    <w:abstractNumId w:val="6"/>
  </w:num>
  <w:num w:numId="10" w16cid:durableId="398482952">
    <w:abstractNumId w:val="6"/>
  </w:num>
  <w:num w:numId="11" w16cid:durableId="430320103">
    <w:abstractNumId w:val="6"/>
  </w:num>
  <w:num w:numId="12" w16cid:durableId="42219722">
    <w:abstractNumId w:val="6"/>
  </w:num>
  <w:num w:numId="13" w16cid:durableId="1511990743">
    <w:abstractNumId w:val="3"/>
  </w:num>
  <w:num w:numId="14" w16cid:durableId="1688219015">
    <w:abstractNumId w:val="2"/>
  </w:num>
  <w:num w:numId="15" w16cid:durableId="1941529615">
    <w:abstractNumId w:val="2"/>
  </w:num>
  <w:num w:numId="16" w16cid:durableId="2029287994">
    <w:abstractNumId w:val="2"/>
  </w:num>
  <w:num w:numId="17" w16cid:durableId="1857814825">
    <w:abstractNumId w:val="2"/>
  </w:num>
  <w:num w:numId="18" w16cid:durableId="727416238">
    <w:abstractNumId w:val="2"/>
  </w:num>
  <w:num w:numId="19" w16cid:durableId="10032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CCD"/>
    <w:rsid w:val="000267F8"/>
    <w:rsid w:val="00034304"/>
    <w:rsid w:val="00035434"/>
    <w:rsid w:val="00052A14"/>
    <w:rsid w:val="000667C6"/>
    <w:rsid w:val="00072B80"/>
    <w:rsid w:val="0007413E"/>
    <w:rsid w:val="000760E4"/>
    <w:rsid w:val="00077D53"/>
    <w:rsid w:val="0008798D"/>
    <w:rsid w:val="000D050A"/>
    <w:rsid w:val="000F0748"/>
    <w:rsid w:val="00104127"/>
    <w:rsid w:val="00105FD9"/>
    <w:rsid w:val="00114A49"/>
    <w:rsid w:val="00117666"/>
    <w:rsid w:val="001302EE"/>
    <w:rsid w:val="00147A32"/>
    <w:rsid w:val="001549D3"/>
    <w:rsid w:val="00160065"/>
    <w:rsid w:val="00162C32"/>
    <w:rsid w:val="00170692"/>
    <w:rsid w:val="00177D84"/>
    <w:rsid w:val="001907A2"/>
    <w:rsid w:val="00191B7A"/>
    <w:rsid w:val="00194D2B"/>
    <w:rsid w:val="001A19C0"/>
    <w:rsid w:val="001B128A"/>
    <w:rsid w:val="001D26D8"/>
    <w:rsid w:val="001E35DA"/>
    <w:rsid w:val="00201754"/>
    <w:rsid w:val="00227CCE"/>
    <w:rsid w:val="00253E58"/>
    <w:rsid w:val="00255E36"/>
    <w:rsid w:val="00264D89"/>
    <w:rsid w:val="00267D18"/>
    <w:rsid w:val="00274347"/>
    <w:rsid w:val="002868E2"/>
    <w:rsid w:val="002869C3"/>
    <w:rsid w:val="002936E4"/>
    <w:rsid w:val="002B36C9"/>
    <w:rsid w:val="002B4A57"/>
    <w:rsid w:val="002C74CA"/>
    <w:rsid w:val="002E7907"/>
    <w:rsid w:val="00301845"/>
    <w:rsid w:val="00303A95"/>
    <w:rsid w:val="003055FA"/>
    <w:rsid w:val="00311FD0"/>
    <w:rsid w:val="003123F4"/>
    <w:rsid w:val="0032434E"/>
    <w:rsid w:val="00341371"/>
    <w:rsid w:val="003544FB"/>
    <w:rsid w:val="00366994"/>
    <w:rsid w:val="00396563"/>
    <w:rsid w:val="003A0D0D"/>
    <w:rsid w:val="003A2834"/>
    <w:rsid w:val="003A63B6"/>
    <w:rsid w:val="003B6A69"/>
    <w:rsid w:val="003D2F2D"/>
    <w:rsid w:val="00401590"/>
    <w:rsid w:val="00417B01"/>
    <w:rsid w:val="00420CBD"/>
    <w:rsid w:val="00433256"/>
    <w:rsid w:val="00441F93"/>
    <w:rsid w:val="00447801"/>
    <w:rsid w:val="00452E9C"/>
    <w:rsid w:val="00460647"/>
    <w:rsid w:val="004735C8"/>
    <w:rsid w:val="004947A6"/>
    <w:rsid w:val="004961FF"/>
    <w:rsid w:val="004B75B8"/>
    <w:rsid w:val="004C2131"/>
    <w:rsid w:val="004E016F"/>
    <w:rsid w:val="004E400D"/>
    <w:rsid w:val="004E507D"/>
    <w:rsid w:val="004E7D56"/>
    <w:rsid w:val="005012FF"/>
    <w:rsid w:val="00517A89"/>
    <w:rsid w:val="005250F2"/>
    <w:rsid w:val="00531F1E"/>
    <w:rsid w:val="00535F7D"/>
    <w:rsid w:val="00584C84"/>
    <w:rsid w:val="00592056"/>
    <w:rsid w:val="00593EEA"/>
    <w:rsid w:val="005A2C96"/>
    <w:rsid w:val="005A5EEE"/>
    <w:rsid w:val="005C1DE1"/>
    <w:rsid w:val="005F129F"/>
    <w:rsid w:val="0060313A"/>
    <w:rsid w:val="006173F9"/>
    <w:rsid w:val="006174A0"/>
    <w:rsid w:val="00626E33"/>
    <w:rsid w:val="006278AF"/>
    <w:rsid w:val="00631B6B"/>
    <w:rsid w:val="00634563"/>
    <w:rsid w:val="006375C7"/>
    <w:rsid w:val="006547F3"/>
    <w:rsid w:val="00654E8F"/>
    <w:rsid w:val="00660D05"/>
    <w:rsid w:val="00663342"/>
    <w:rsid w:val="00670923"/>
    <w:rsid w:val="00670E04"/>
    <w:rsid w:val="006743CF"/>
    <w:rsid w:val="006820B1"/>
    <w:rsid w:val="006B7D14"/>
    <w:rsid w:val="006C0DFA"/>
    <w:rsid w:val="006E2403"/>
    <w:rsid w:val="00701727"/>
    <w:rsid w:val="0070566C"/>
    <w:rsid w:val="00714C50"/>
    <w:rsid w:val="00725A7D"/>
    <w:rsid w:val="007501BE"/>
    <w:rsid w:val="00784D65"/>
    <w:rsid w:val="00790BB3"/>
    <w:rsid w:val="007A7E72"/>
    <w:rsid w:val="007C206C"/>
    <w:rsid w:val="007C32C3"/>
    <w:rsid w:val="007D169D"/>
    <w:rsid w:val="007D28E3"/>
    <w:rsid w:val="007F3F45"/>
    <w:rsid w:val="00805915"/>
    <w:rsid w:val="0080657E"/>
    <w:rsid w:val="00817DD6"/>
    <w:rsid w:val="0083759F"/>
    <w:rsid w:val="00875537"/>
    <w:rsid w:val="00885156"/>
    <w:rsid w:val="008B5F57"/>
    <w:rsid w:val="008B6489"/>
    <w:rsid w:val="008C01DE"/>
    <w:rsid w:val="009151AA"/>
    <w:rsid w:val="0093429D"/>
    <w:rsid w:val="00943573"/>
    <w:rsid w:val="00943CED"/>
    <w:rsid w:val="00945063"/>
    <w:rsid w:val="00957C8F"/>
    <w:rsid w:val="00963C57"/>
    <w:rsid w:val="00964134"/>
    <w:rsid w:val="00970F7D"/>
    <w:rsid w:val="00971304"/>
    <w:rsid w:val="00994A3D"/>
    <w:rsid w:val="009C2B12"/>
    <w:rsid w:val="00A055D0"/>
    <w:rsid w:val="00A174D9"/>
    <w:rsid w:val="00A60855"/>
    <w:rsid w:val="00A61C65"/>
    <w:rsid w:val="00A7268F"/>
    <w:rsid w:val="00A91268"/>
    <w:rsid w:val="00A9708F"/>
    <w:rsid w:val="00AA4D24"/>
    <w:rsid w:val="00AB6715"/>
    <w:rsid w:val="00AD41A4"/>
    <w:rsid w:val="00AE73AB"/>
    <w:rsid w:val="00AF29B6"/>
    <w:rsid w:val="00AF3104"/>
    <w:rsid w:val="00B11355"/>
    <w:rsid w:val="00B15B23"/>
    <w:rsid w:val="00B1671E"/>
    <w:rsid w:val="00B21608"/>
    <w:rsid w:val="00B25EB8"/>
    <w:rsid w:val="00B37F4D"/>
    <w:rsid w:val="00B41C2A"/>
    <w:rsid w:val="00B51083"/>
    <w:rsid w:val="00B56573"/>
    <w:rsid w:val="00B621D9"/>
    <w:rsid w:val="00B746C7"/>
    <w:rsid w:val="00BC1D2B"/>
    <w:rsid w:val="00BD564B"/>
    <w:rsid w:val="00C057C9"/>
    <w:rsid w:val="00C1095B"/>
    <w:rsid w:val="00C1274A"/>
    <w:rsid w:val="00C25A32"/>
    <w:rsid w:val="00C52A7B"/>
    <w:rsid w:val="00C5460A"/>
    <w:rsid w:val="00C54AFC"/>
    <w:rsid w:val="00C56BAF"/>
    <w:rsid w:val="00C64239"/>
    <w:rsid w:val="00C655FB"/>
    <w:rsid w:val="00C67236"/>
    <w:rsid w:val="00C679AA"/>
    <w:rsid w:val="00C75972"/>
    <w:rsid w:val="00C823F3"/>
    <w:rsid w:val="00C82538"/>
    <w:rsid w:val="00C8494F"/>
    <w:rsid w:val="00CA0B65"/>
    <w:rsid w:val="00CA5B1F"/>
    <w:rsid w:val="00CB325A"/>
    <w:rsid w:val="00CD066B"/>
    <w:rsid w:val="00CE4FEE"/>
    <w:rsid w:val="00CE53D4"/>
    <w:rsid w:val="00CF39EB"/>
    <w:rsid w:val="00D060CF"/>
    <w:rsid w:val="00D07571"/>
    <w:rsid w:val="00D42D05"/>
    <w:rsid w:val="00D46F16"/>
    <w:rsid w:val="00D87E94"/>
    <w:rsid w:val="00DB16B3"/>
    <w:rsid w:val="00DB59C3"/>
    <w:rsid w:val="00DC259A"/>
    <w:rsid w:val="00DC47C0"/>
    <w:rsid w:val="00DE23E8"/>
    <w:rsid w:val="00E277A2"/>
    <w:rsid w:val="00E52377"/>
    <w:rsid w:val="00E537AD"/>
    <w:rsid w:val="00E648A5"/>
    <w:rsid w:val="00E64E17"/>
    <w:rsid w:val="00E85EA4"/>
    <w:rsid w:val="00E866C9"/>
    <w:rsid w:val="00E91CFA"/>
    <w:rsid w:val="00EA3D3C"/>
    <w:rsid w:val="00EC090A"/>
    <w:rsid w:val="00ED1689"/>
    <w:rsid w:val="00ED20B5"/>
    <w:rsid w:val="00F135FA"/>
    <w:rsid w:val="00F21837"/>
    <w:rsid w:val="00F239A6"/>
    <w:rsid w:val="00F32297"/>
    <w:rsid w:val="00F37753"/>
    <w:rsid w:val="00F417A7"/>
    <w:rsid w:val="00F46900"/>
    <w:rsid w:val="00F61D89"/>
    <w:rsid w:val="00F75282"/>
    <w:rsid w:val="00F811D9"/>
    <w:rsid w:val="00F96DBE"/>
    <w:rsid w:val="00FB0339"/>
    <w:rsid w:val="00FE7033"/>
    <w:rsid w:val="00FF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9"/>
    <w:qFormat/>
    <w:rsid w:val="00AB6715"/>
    <w:pPr>
      <w:numPr>
        <w:ilvl w:val="4"/>
      </w:numPr>
      <w:outlineLvl w:val="4"/>
    </w:p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301845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it-IT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301845"/>
    <w:rPr>
      <w:rFonts w:ascii="Calibri" w:eastAsia="Calibri" w:hAnsi="Calibri" w:cs="Calibri"/>
      <w:b/>
      <w:sz w:val="20"/>
      <w:szCs w:val="20"/>
      <w:lang w:eastAsia="it-IT"/>
    </w:rPr>
  </w:style>
  <w:style w:type="paragraph" w:customStyle="1" w:styleId="Default">
    <w:name w:val="Default"/>
    <w:rsid w:val="00301845"/>
    <w:pPr>
      <w:autoSpaceDE w:val="0"/>
      <w:autoSpaceDN w:val="0"/>
      <w:adjustRightInd w:val="0"/>
      <w:spacing w:after="0" w:line="240" w:lineRule="auto"/>
    </w:pPr>
    <w:rPr>
      <w:rFonts w:ascii="Helvetica Neue LT Std" w:eastAsia="Calibri" w:hAnsi="Helvetica Neue LT Std" w:cs="Helvetica Neue LT Std"/>
      <w:color w:val="000000"/>
      <w:sz w:val="24"/>
      <w:szCs w:val="24"/>
      <w:lang w:val="it-IT" w:eastAsia="it-IT"/>
    </w:rPr>
  </w:style>
  <w:style w:type="paragraph" w:customStyle="1" w:styleId="Navaden1">
    <w:name w:val="Navaden1"/>
    <w:rsid w:val="007F3F45"/>
    <w:pPr>
      <w:suppressAutoHyphens/>
      <w:autoSpaceDN w:val="0"/>
      <w:spacing w:before="120" w:after="240" w:line="240" w:lineRule="auto"/>
      <w:jc w:val="both"/>
    </w:pPr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4079A3-B144-45D2-A116-1FA9D13E0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vtor</cp:lastModifiedBy>
  <cp:revision>4</cp:revision>
  <cp:lastPrinted>2020-10-05T08:46:00Z</cp:lastPrinted>
  <dcterms:created xsi:type="dcterms:W3CDTF">2022-04-26T08:51:00Z</dcterms:created>
  <dcterms:modified xsi:type="dcterms:W3CDTF">2022-04-2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k7BqpOi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